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01C0B" w14:textId="5C6DDD79" w:rsidR="004D12FA" w:rsidRPr="003F39D3" w:rsidRDefault="00CA2771" w:rsidP="00CA2771">
      <w:pPr>
        <w:jc w:val="both"/>
        <w:rPr>
          <w:rFonts w:ascii="Times New Roman" w:hAnsi="Times New Roman" w:cs="Times New Roman"/>
          <w:sz w:val="24"/>
          <w:szCs w:val="24"/>
        </w:rPr>
      </w:pPr>
      <w:r w:rsidRPr="00CA277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Start w:id="0" w:name="_GoBack"/>
      <w:r w:rsidRPr="003F39D3">
        <w:rPr>
          <w:rFonts w:ascii="Times New Roman" w:hAnsi="Times New Roman" w:cs="Times New Roman"/>
          <w:bCs/>
          <w:sz w:val="24"/>
          <w:szCs w:val="24"/>
        </w:rPr>
        <w:t>21</w:t>
      </w:r>
      <w:r w:rsidR="003F39D3" w:rsidRPr="003F39D3">
        <w:rPr>
          <w:rFonts w:ascii="Times New Roman" w:hAnsi="Times New Roman" w:cs="Times New Roman"/>
          <w:bCs/>
          <w:sz w:val="24"/>
          <w:szCs w:val="24"/>
        </w:rPr>
        <w:t>.</w:t>
      </w:r>
      <w:r w:rsidRPr="003F39D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F39D3">
        <w:rPr>
          <w:rFonts w:ascii="Times New Roman" w:hAnsi="Times New Roman" w:cs="Times New Roman"/>
          <w:sz w:val="24"/>
          <w:szCs w:val="24"/>
        </w:rPr>
        <w:t xml:space="preserve">The log transformed fold change (FC) representing the abundance variation of metabolites among </w:t>
      </w:r>
      <w:r w:rsidRPr="003F39D3">
        <w:rPr>
          <w:rFonts w:ascii="Times New Roman" w:hAnsi="Times New Roman" w:cs="Times New Roman"/>
          <w:i/>
          <w:sz w:val="24"/>
          <w:szCs w:val="24"/>
        </w:rPr>
        <w:t>kinema</w:t>
      </w:r>
      <w:r w:rsidRPr="003F39D3">
        <w:rPr>
          <w:rFonts w:ascii="Times New Roman" w:hAnsi="Times New Roman" w:cs="Times New Roman"/>
          <w:sz w:val="24"/>
          <w:szCs w:val="24"/>
        </w:rPr>
        <w:t xml:space="preserve"> samples from different locat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6"/>
        <w:gridCol w:w="1558"/>
        <w:gridCol w:w="1701"/>
        <w:gridCol w:w="1701"/>
        <w:gridCol w:w="1196"/>
      </w:tblGrid>
      <w:tr w:rsidR="007E57A2" w:rsidRPr="001356B8" w14:paraId="4115AAD3" w14:textId="77777777" w:rsidTr="007E57A2">
        <w:trPr>
          <w:trHeight w:val="300"/>
        </w:trPr>
        <w:tc>
          <w:tcPr>
            <w:tcW w:w="1670" w:type="pct"/>
            <w:vMerge w:val="restart"/>
            <w:shd w:val="clear" w:color="auto" w:fill="auto"/>
            <w:noWrap/>
            <w:vAlign w:val="center"/>
          </w:tcPr>
          <w:bookmarkEnd w:id="0"/>
          <w:p w14:paraId="2A0853DB" w14:textId="47E68C14" w:rsidR="007E57A2" w:rsidRPr="001356B8" w:rsidRDefault="007E57A2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tabolites</w:t>
            </w:r>
          </w:p>
        </w:tc>
        <w:tc>
          <w:tcPr>
            <w:tcW w:w="2683" w:type="pct"/>
            <w:gridSpan w:val="3"/>
            <w:shd w:val="clear" w:color="auto" w:fill="auto"/>
            <w:noWrap/>
            <w:vAlign w:val="center"/>
          </w:tcPr>
          <w:p w14:paraId="3B11473A" w14:textId="1704A16F" w:rsidR="007E57A2" w:rsidRPr="001356B8" w:rsidRDefault="007E57A2" w:rsidP="007E5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Log FC </w:t>
            </w:r>
            <w:r w:rsidRPr="005A33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kinema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20E660A0" w14:textId="77777777" w:rsidR="007E57A2" w:rsidRPr="001356B8" w:rsidRDefault="007E57A2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7E57A2" w:rsidRPr="001356B8" w14:paraId="7BFD378E" w14:textId="77777777" w:rsidTr="007E57A2">
        <w:trPr>
          <w:trHeight w:val="300"/>
        </w:trPr>
        <w:tc>
          <w:tcPr>
            <w:tcW w:w="1670" w:type="pct"/>
            <w:vMerge/>
            <w:shd w:val="clear" w:color="auto" w:fill="auto"/>
            <w:noWrap/>
            <w:vAlign w:val="center"/>
            <w:hideMark/>
          </w:tcPr>
          <w:p w14:paraId="5C097B72" w14:textId="7D873AC5" w:rsidR="007E57A2" w:rsidRPr="001356B8" w:rsidRDefault="007E57A2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71883490" w14:textId="77777777" w:rsidR="007E57A2" w:rsidRPr="001356B8" w:rsidRDefault="007E57A2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dia/Nepal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15E93E1E" w14:textId="77777777" w:rsidR="007E57A2" w:rsidRPr="001356B8" w:rsidRDefault="007E57A2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dia/Bhutan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29740C9B" w14:textId="77777777" w:rsidR="007E57A2" w:rsidRPr="001356B8" w:rsidRDefault="007E57A2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epal/Bhutan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4145B3E" w14:textId="77777777" w:rsidR="007E57A2" w:rsidRPr="001356B8" w:rsidRDefault="007E57A2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-Value</w:t>
            </w:r>
          </w:p>
        </w:tc>
      </w:tr>
      <w:tr w:rsidR="00D94A39" w:rsidRPr="001356B8" w14:paraId="46683396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3C49413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idzein, chrysin, chrysophanol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6157B3EB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1156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C9E2F82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9889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5B919911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2144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BAA115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4651</w:t>
            </w:r>
          </w:p>
        </w:tc>
      </w:tr>
      <w:tr w:rsidR="00D94A39" w:rsidRPr="001356B8" w14:paraId="67E09594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268FDA6F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+)-pisatin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77BB9F19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6862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3D38CEC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700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15D229E8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014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A9E599C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757</w:t>
            </w:r>
          </w:p>
        </w:tc>
      </w:tr>
      <w:tr w:rsidR="00D94A39" w:rsidRPr="001356B8" w14:paraId="29FB488D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2DD73BCA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istein, apigenin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351D72E0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3725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5CCC195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0129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5B2B5289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59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80A30B5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9658</w:t>
            </w:r>
          </w:p>
        </w:tc>
      </w:tr>
      <w:tr w:rsidR="00D94A39" w:rsidRPr="001356B8" w14:paraId="0064D3FA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281B16ED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ochanin-A, maackiain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324B4370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6012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C66E22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8325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1FEAA10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376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1CF14FD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8414</w:t>
            </w:r>
          </w:p>
        </w:tc>
      </w:tr>
      <w:tr w:rsidR="00D94A39" w:rsidRPr="001356B8" w14:paraId="284C01BC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3724DBCA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sovitexin, Genistin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C10A72D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0984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5EA27EA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099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30A092F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1981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30F2D5B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E-06</w:t>
            </w:r>
          </w:p>
        </w:tc>
      </w:tr>
      <w:tr w:rsidR="00D94A39" w:rsidRPr="001356B8" w14:paraId="63EEE623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06EB3E93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nzimidazol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09CC4680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859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CB95FB5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3126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E99A055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453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6A8C734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476</w:t>
            </w:r>
          </w:p>
        </w:tc>
      </w:tr>
      <w:tr w:rsidR="00D94A39" w:rsidRPr="001356B8" w14:paraId="16B74DBD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5EFFBB28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otonin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3BBE3B2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24462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2A1AE84D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960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54E9422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2054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295C51B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6865</w:t>
            </w:r>
          </w:p>
        </w:tc>
      </w:tr>
      <w:tr w:rsidR="00D94A39" w:rsidRPr="001356B8" w14:paraId="5E20AA1F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112E169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lavetivon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30256AE9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931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26832E22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5117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118D9EC1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442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11001C6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9075</w:t>
            </w:r>
          </w:p>
        </w:tc>
      </w:tr>
      <w:tr w:rsidR="00D94A39" w:rsidRPr="001356B8" w14:paraId="5E7B802B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262B5303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-coumaroyltyramin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671C60AC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50853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6B5845F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18889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CA3FAD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319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9DAEB22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1E-09</w:t>
            </w:r>
          </w:p>
        </w:tc>
      </w:tr>
      <w:tr w:rsidR="00D94A39" w:rsidRPr="001356B8" w14:paraId="56E9ECC3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42F0E589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wainsonin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EA29289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71286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2DDC5C79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1959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9D46B7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908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52BA871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033</w:t>
            </w:r>
          </w:p>
        </w:tc>
      </w:tr>
      <w:tr w:rsidR="00D94A39" w:rsidRPr="001356B8" w14:paraId="32FCE7F8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672CDC64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rpagin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3F0FC33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23454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5AC0FB7B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8182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87C8A1B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3052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CCB0148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3364</w:t>
            </w:r>
          </w:p>
        </w:tc>
      </w:tr>
      <w:tr w:rsidR="00D94A39" w:rsidRPr="001356B8" w14:paraId="5C7D2996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2B5BF381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yasaponin III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0199709C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620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681D4DB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6247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DCFBAA3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996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537E5F1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6E-05</w:t>
            </w:r>
          </w:p>
        </w:tc>
      </w:tr>
      <w:tr w:rsidR="00D94A39" w:rsidRPr="001356B8" w14:paraId="421D3C7C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48B153EE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-methylpyrazol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55EDB5A4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177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1B5E28CD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9917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64FFA3F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814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53FF816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469</w:t>
            </w:r>
          </w:p>
        </w:tc>
      </w:tr>
      <w:tr w:rsidR="00D94A39" w:rsidRPr="001356B8" w14:paraId="1A6AEF79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76A62860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latonin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5F67E814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7191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03F3530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22649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3E837D3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8454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EB254C4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3166</w:t>
            </w:r>
          </w:p>
        </w:tc>
      </w:tr>
      <w:tr w:rsidR="00D94A39" w:rsidRPr="001356B8" w14:paraId="061C9646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1371A9A2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-hydroxyanthranilat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0A8579EE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2492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DA35D4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1277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F3E4103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952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250F039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253</w:t>
            </w:r>
          </w:p>
        </w:tc>
      </w:tr>
      <w:tr w:rsidR="00D94A39" w:rsidRPr="001356B8" w14:paraId="48E88D78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11BDAD8F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-hydroxy-L-kynurenin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34B80E48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3754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1408B700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91686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2D61427C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520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7404D7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7558</w:t>
            </w:r>
          </w:p>
        </w:tc>
      </w:tr>
      <w:tr w:rsidR="00D94A39" w:rsidRPr="001356B8" w14:paraId="4EAD9B2C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1C881A20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tharanthin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C5EF5D3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86164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52095BF8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365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C1A1B66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025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099FDE2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9E-09</w:t>
            </w:r>
          </w:p>
        </w:tc>
      </w:tr>
      <w:tr w:rsidR="00D94A39" w:rsidRPr="001356B8" w14:paraId="118883A2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7526B92E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licylat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699AFD83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5232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9FC88B1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9044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814E309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76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456D07A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401</w:t>
            </w:r>
          </w:p>
        </w:tc>
      </w:tr>
      <w:tr w:rsidR="00D94A39" w:rsidRPr="001356B8" w14:paraId="1CE49E56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3D2E90E1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acetylaspartic acid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3E78D5F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14603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CB5307C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3566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E11D10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502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C8CB410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8E-09</w:t>
            </w:r>
          </w:p>
        </w:tc>
      </w:tr>
      <w:tr w:rsidR="00D94A39" w:rsidRPr="001356B8" w14:paraId="3A206897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099AF88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(R)-hydroxy Prostaglandin E2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93CF7C3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7281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52F9A77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6331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E9A5FD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009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35B8C42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3E-13</w:t>
            </w:r>
          </w:p>
        </w:tc>
      </w:tr>
      <w:tr w:rsidR="00D94A39" w:rsidRPr="001356B8" w14:paraId="6B4FB82D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08592D92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nylacetaldehyd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6035DCCE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3146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D64AF78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9006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AAC3FE5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1215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D1C21F5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7E-07</w:t>
            </w:r>
          </w:p>
        </w:tc>
      </w:tr>
      <w:tr w:rsidR="00D94A39" w:rsidRPr="001356B8" w14:paraId="49C8A12E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6C598012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hyl jasmonat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409317C4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6207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603A353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0708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49DA149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4088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E414A35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E-05</w:t>
            </w:r>
          </w:p>
        </w:tc>
      </w:tr>
      <w:tr w:rsidR="00D94A39" w:rsidRPr="001356B8" w14:paraId="08A4171C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30DC37F4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asmonat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0B5B681B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3164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CB58CD4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5197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BE8839E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203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20E4619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9578</w:t>
            </w:r>
          </w:p>
        </w:tc>
      </w:tr>
      <w:tr w:rsidR="00D94A39" w:rsidRPr="001356B8" w14:paraId="4B9596A8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1A174179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boflavin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0937908F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2644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3B16A02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327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83CA113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554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8FC2149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3513</w:t>
            </w:r>
          </w:p>
        </w:tc>
      </w:tr>
      <w:tr w:rsidR="00D94A39" w:rsidRPr="001356B8" w14:paraId="1F8A5BD6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44C17A28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otin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4D78232D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3337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14EA5C9A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70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DEF3EF5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045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E4F33FD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056</w:t>
            </w:r>
          </w:p>
        </w:tc>
      </w:tr>
      <w:tr w:rsidR="00D94A39" w:rsidRPr="001356B8" w14:paraId="114B7837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19F1DBF0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ridoxamin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6E8F4CB1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7276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A7E1F96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518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238E6595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791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8DBBF6D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573</w:t>
            </w:r>
          </w:p>
        </w:tc>
      </w:tr>
      <w:tr w:rsidR="00D94A39" w:rsidRPr="001356B8" w14:paraId="51009F1F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174F91A0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ridoxin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62927114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1742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2708F0D2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112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1D0B78FD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938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C2D4D70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9452</w:t>
            </w:r>
          </w:p>
        </w:tc>
      </w:tr>
      <w:tr w:rsidR="00D94A39" w:rsidRPr="001356B8" w14:paraId="0846EFD9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1FE55582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R)-pantothenat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3C0E2F9F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1943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745C6F9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98164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1AEEFAA1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622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D11A07E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E-05</w:t>
            </w:r>
          </w:p>
        </w:tc>
      </w:tr>
      <w:tr w:rsidR="00D94A39" w:rsidRPr="001356B8" w14:paraId="11A1B449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246C04CB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cotinamid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5F00929F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9111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405C46A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35871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5C4CEA80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2697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DCD2218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4E-08</w:t>
            </w:r>
          </w:p>
        </w:tc>
      </w:tr>
      <w:tr w:rsidR="00D94A39" w:rsidRPr="001356B8" w14:paraId="4EDC0051" w14:textId="77777777" w:rsidTr="007E57A2">
        <w:trPr>
          <w:trHeight w:val="300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038E0587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methylphylloquinon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7A76B793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6035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76D70B3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8895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C8944E3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28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924ABB5" w14:textId="77777777" w:rsidR="001356B8" w:rsidRPr="001356B8" w:rsidRDefault="001356B8" w:rsidP="00BE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35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24E-07</w:t>
            </w:r>
          </w:p>
        </w:tc>
      </w:tr>
    </w:tbl>
    <w:p w14:paraId="4CD32A45" w14:textId="77777777" w:rsidR="001356B8" w:rsidRDefault="001356B8"/>
    <w:sectPr w:rsidR="00135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06D1C"/>
    <w:rsid w:val="00125AB8"/>
    <w:rsid w:val="001356B8"/>
    <w:rsid w:val="00263194"/>
    <w:rsid w:val="003024CA"/>
    <w:rsid w:val="00325057"/>
    <w:rsid w:val="003F39D3"/>
    <w:rsid w:val="00477F01"/>
    <w:rsid w:val="004D12FA"/>
    <w:rsid w:val="005A3302"/>
    <w:rsid w:val="007E57A2"/>
    <w:rsid w:val="007F4360"/>
    <w:rsid w:val="009637AC"/>
    <w:rsid w:val="00CA2771"/>
    <w:rsid w:val="00D06D1C"/>
    <w:rsid w:val="00D9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3E8F0"/>
  <w15:chartTrackingRefBased/>
  <w15:docId w15:val="{FE14DA07-C59C-4ECC-851A-B1C20E19D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84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16</cp:revision>
  <dcterms:created xsi:type="dcterms:W3CDTF">2021-11-30T12:17:00Z</dcterms:created>
  <dcterms:modified xsi:type="dcterms:W3CDTF">2022-01-01T08:27:00Z</dcterms:modified>
</cp:coreProperties>
</file>